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7B67EC" w14:textId="43024139" w:rsidR="007A2C4E" w:rsidRPr="00B571C2" w:rsidRDefault="00B571C2" w:rsidP="00F71C5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71C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2</w:t>
      </w:r>
      <w:r w:rsidRPr="00B571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71C2">
        <w:rPr>
          <w:rFonts w:ascii="Times New Roman" w:hAnsi="Times New Roman" w:cs="Times New Roman"/>
          <w:bCs/>
          <w:sz w:val="24"/>
          <w:szCs w:val="24"/>
          <w:lang w:val="en-US"/>
        </w:rPr>
        <w:t>Baseline characteristics, stratified by age at init</w:t>
      </w:r>
      <w:r w:rsidR="00B40C67">
        <w:rPr>
          <w:rFonts w:ascii="Times New Roman" w:hAnsi="Times New Roman" w:cs="Times New Roman"/>
          <w:bCs/>
          <w:sz w:val="24"/>
          <w:szCs w:val="24"/>
          <w:lang w:val="en-US"/>
        </w:rPr>
        <w:t>iation of first study treatm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1112"/>
        <w:gridCol w:w="990"/>
        <w:gridCol w:w="1165"/>
        <w:gridCol w:w="1235"/>
        <w:gridCol w:w="879"/>
      </w:tblGrid>
      <w:tr w:rsidR="00953FF7" w:rsidRPr="000553B2" w14:paraId="7DDC1E1C" w14:textId="77777777" w:rsidTr="005B442E">
        <w:tc>
          <w:tcPr>
            <w:tcW w:w="2547" w:type="dxa"/>
          </w:tcPr>
          <w:p w14:paraId="3087BBEC" w14:textId="77777777" w:rsidR="00953FF7" w:rsidRPr="000553B2" w:rsidRDefault="00953FF7" w:rsidP="00F71C5A">
            <w:pPr>
              <w:spacing w:after="16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irst study treatment</w:t>
            </w:r>
          </w:p>
        </w:tc>
        <w:tc>
          <w:tcPr>
            <w:tcW w:w="3236" w:type="dxa"/>
            <w:gridSpan w:val="3"/>
          </w:tcPr>
          <w:p w14:paraId="76833D51" w14:textId="7CB6876A" w:rsidR="00953FF7" w:rsidRPr="000553B2" w:rsidRDefault="00953FF7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i-CD20</w:t>
            </w:r>
          </w:p>
        </w:tc>
        <w:tc>
          <w:tcPr>
            <w:tcW w:w="3279" w:type="dxa"/>
            <w:gridSpan w:val="3"/>
          </w:tcPr>
          <w:p w14:paraId="1F78F1AC" w14:textId="564EE8C0" w:rsidR="00953FF7" w:rsidRPr="000553B2" w:rsidRDefault="00953FF7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0553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adribine</w:t>
            </w:r>
            <w:proofErr w:type="spellEnd"/>
          </w:p>
        </w:tc>
      </w:tr>
      <w:tr w:rsidR="00B571C2" w:rsidRPr="000553B2" w14:paraId="756F987F" w14:textId="77777777" w:rsidTr="00FD71F7">
        <w:tc>
          <w:tcPr>
            <w:tcW w:w="2547" w:type="dxa"/>
          </w:tcPr>
          <w:p w14:paraId="007C1515" w14:textId="77777777" w:rsidR="00B571C2" w:rsidRPr="000553B2" w:rsidRDefault="00B571C2" w:rsidP="00F71C5A">
            <w:pPr>
              <w:spacing w:after="16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at initiation</w:t>
            </w:r>
          </w:p>
        </w:tc>
        <w:tc>
          <w:tcPr>
            <w:tcW w:w="1134" w:type="dxa"/>
          </w:tcPr>
          <w:p w14:paraId="5BFCA249" w14:textId="77777777" w:rsidR="003845EA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45 years</w:t>
            </w:r>
          </w:p>
          <w:p w14:paraId="33417250" w14:textId="37474242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16)</w:t>
            </w:r>
          </w:p>
        </w:tc>
        <w:tc>
          <w:tcPr>
            <w:tcW w:w="1112" w:type="dxa"/>
          </w:tcPr>
          <w:p w14:paraId="70CB3CEE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≥45 years</w:t>
            </w:r>
          </w:p>
          <w:p w14:paraId="3FED61F2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15)</w:t>
            </w:r>
          </w:p>
        </w:tc>
        <w:tc>
          <w:tcPr>
            <w:tcW w:w="990" w:type="dxa"/>
          </w:tcPr>
          <w:p w14:paraId="10D35D4E" w14:textId="185EC5AF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65" w:type="dxa"/>
          </w:tcPr>
          <w:p w14:paraId="0CBB665D" w14:textId="77777777" w:rsidR="003845EA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45 years</w:t>
            </w:r>
          </w:p>
          <w:p w14:paraId="17AF2B64" w14:textId="43C5AAEE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32)</w:t>
            </w:r>
          </w:p>
        </w:tc>
        <w:tc>
          <w:tcPr>
            <w:tcW w:w="1235" w:type="dxa"/>
          </w:tcPr>
          <w:p w14:paraId="36205BB1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≥45 years</w:t>
            </w:r>
          </w:p>
          <w:p w14:paraId="126A7044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8)</w:t>
            </w:r>
          </w:p>
        </w:tc>
        <w:tc>
          <w:tcPr>
            <w:tcW w:w="879" w:type="dxa"/>
          </w:tcPr>
          <w:p w14:paraId="1861A7D0" w14:textId="5892F858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B571C2" w:rsidRPr="000553B2" w14:paraId="758D540C" w14:textId="77777777" w:rsidTr="00FD71F7">
        <w:tc>
          <w:tcPr>
            <w:tcW w:w="2547" w:type="dxa"/>
          </w:tcPr>
          <w:p w14:paraId="553A3A58" w14:textId="77777777" w:rsidR="00B571C2" w:rsidRPr="000553B2" w:rsidRDefault="00B571C2" w:rsidP="00F71C5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years, median (IQR)</w:t>
            </w:r>
          </w:p>
        </w:tc>
        <w:tc>
          <w:tcPr>
            <w:tcW w:w="1134" w:type="dxa"/>
          </w:tcPr>
          <w:p w14:paraId="60CDBC5E" w14:textId="113B34D8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  <w:p w14:paraId="35DD25B3" w14:textId="5F30738C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9-42)</w:t>
            </w:r>
          </w:p>
        </w:tc>
        <w:tc>
          <w:tcPr>
            <w:tcW w:w="1112" w:type="dxa"/>
          </w:tcPr>
          <w:p w14:paraId="1CB04BC0" w14:textId="276707C7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  <w:p w14:paraId="7FFC14CC" w14:textId="4FC03B50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0-58)</w:t>
            </w:r>
          </w:p>
        </w:tc>
        <w:tc>
          <w:tcPr>
            <w:tcW w:w="990" w:type="dxa"/>
          </w:tcPr>
          <w:p w14:paraId="04B6CEF9" w14:textId="29FA2A6C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165" w:type="dxa"/>
          </w:tcPr>
          <w:p w14:paraId="43A43DB7" w14:textId="36A237CF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  <w:p w14:paraId="742ED97B" w14:textId="3256B681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6-40)</w:t>
            </w:r>
          </w:p>
        </w:tc>
        <w:tc>
          <w:tcPr>
            <w:tcW w:w="1235" w:type="dxa"/>
          </w:tcPr>
          <w:p w14:paraId="55BEF011" w14:textId="0843C3DD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5</w:t>
            </w:r>
          </w:p>
          <w:p w14:paraId="445A3846" w14:textId="0EE080EE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7-51)</w:t>
            </w:r>
          </w:p>
        </w:tc>
        <w:tc>
          <w:tcPr>
            <w:tcW w:w="879" w:type="dxa"/>
          </w:tcPr>
          <w:p w14:paraId="542DA12E" w14:textId="2E7A6ED2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B571C2" w:rsidRPr="000553B2" w14:paraId="66DF7824" w14:textId="77777777" w:rsidTr="00FD71F7">
        <w:tc>
          <w:tcPr>
            <w:tcW w:w="2547" w:type="dxa"/>
          </w:tcPr>
          <w:p w14:paraId="49DE579B" w14:textId="77777777" w:rsidR="00B571C2" w:rsidRPr="000553B2" w:rsidRDefault="00B571C2" w:rsidP="00F71C5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s, n (%)</w:t>
            </w:r>
          </w:p>
        </w:tc>
        <w:tc>
          <w:tcPr>
            <w:tcW w:w="1134" w:type="dxa"/>
          </w:tcPr>
          <w:p w14:paraId="22F143FC" w14:textId="2ABDA996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  <w:p w14:paraId="71D3A9E6" w14:textId="65204B2F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5%)</w:t>
            </w:r>
          </w:p>
        </w:tc>
        <w:tc>
          <w:tcPr>
            <w:tcW w:w="1112" w:type="dxa"/>
          </w:tcPr>
          <w:p w14:paraId="07FC8ACF" w14:textId="491FB117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  <w:p w14:paraId="6029DF87" w14:textId="1CC9E255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7%)</w:t>
            </w:r>
          </w:p>
        </w:tc>
        <w:tc>
          <w:tcPr>
            <w:tcW w:w="990" w:type="dxa"/>
          </w:tcPr>
          <w:p w14:paraId="41712B5D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43</w:t>
            </w:r>
          </w:p>
        </w:tc>
        <w:tc>
          <w:tcPr>
            <w:tcW w:w="1165" w:type="dxa"/>
          </w:tcPr>
          <w:p w14:paraId="23CDD8AB" w14:textId="5FD991C6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  <w:p w14:paraId="2D996926" w14:textId="7E65D5F3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9%)</w:t>
            </w:r>
          </w:p>
        </w:tc>
        <w:tc>
          <w:tcPr>
            <w:tcW w:w="1235" w:type="dxa"/>
          </w:tcPr>
          <w:p w14:paraId="69D3CC13" w14:textId="38BA51A4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  <w:p w14:paraId="7163B2E4" w14:textId="2AFDE8AC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8%)</w:t>
            </w:r>
          </w:p>
        </w:tc>
        <w:tc>
          <w:tcPr>
            <w:tcW w:w="879" w:type="dxa"/>
          </w:tcPr>
          <w:p w14:paraId="18D2B7BC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55</w:t>
            </w:r>
          </w:p>
        </w:tc>
      </w:tr>
      <w:tr w:rsidR="00B571C2" w:rsidRPr="000553B2" w14:paraId="5DC565A9" w14:textId="77777777" w:rsidTr="00FD71F7">
        <w:tc>
          <w:tcPr>
            <w:tcW w:w="2547" w:type="dxa"/>
          </w:tcPr>
          <w:p w14:paraId="2610FCE8" w14:textId="77777777" w:rsidR="00B571C2" w:rsidRPr="000553B2" w:rsidRDefault="00B571C2" w:rsidP="00F71C5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SS, median (IQR)</w:t>
            </w:r>
          </w:p>
        </w:tc>
        <w:tc>
          <w:tcPr>
            <w:tcW w:w="1134" w:type="dxa"/>
          </w:tcPr>
          <w:p w14:paraId="739CE594" w14:textId="4D5F218D" w:rsidR="00FD71F7" w:rsidRDefault="00A82D0E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bookmarkStart w:id="0" w:name="_GoBack"/>
            <w:bookmarkEnd w:id="0"/>
          </w:p>
          <w:p w14:paraId="74C32579" w14:textId="5EDACBF4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-6)</w:t>
            </w:r>
          </w:p>
        </w:tc>
        <w:tc>
          <w:tcPr>
            <w:tcW w:w="1112" w:type="dxa"/>
          </w:tcPr>
          <w:p w14:paraId="67B07348" w14:textId="0ACF4582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7D8180F3" w14:textId="6B925414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-6)</w:t>
            </w:r>
          </w:p>
        </w:tc>
        <w:tc>
          <w:tcPr>
            <w:tcW w:w="990" w:type="dxa"/>
          </w:tcPr>
          <w:p w14:paraId="6C3CDCFD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45</w:t>
            </w:r>
          </w:p>
        </w:tc>
        <w:tc>
          <w:tcPr>
            <w:tcW w:w="1165" w:type="dxa"/>
          </w:tcPr>
          <w:p w14:paraId="223BCF74" w14:textId="4CAA34FD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5F6D9B5" w14:textId="59014EE0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5-3)</w:t>
            </w:r>
          </w:p>
        </w:tc>
        <w:tc>
          <w:tcPr>
            <w:tcW w:w="1235" w:type="dxa"/>
          </w:tcPr>
          <w:p w14:paraId="2DE22DBC" w14:textId="38BFA08F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  <w:p w14:paraId="1A0AE214" w14:textId="5529565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-5.5)</w:t>
            </w:r>
          </w:p>
        </w:tc>
        <w:tc>
          <w:tcPr>
            <w:tcW w:w="879" w:type="dxa"/>
          </w:tcPr>
          <w:p w14:paraId="2E8FCD58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1</w:t>
            </w:r>
          </w:p>
        </w:tc>
      </w:tr>
      <w:tr w:rsidR="00B571C2" w:rsidRPr="000553B2" w14:paraId="1A0721A9" w14:textId="77777777" w:rsidTr="00FD71F7">
        <w:tc>
          <w:tcPr>
            <w:tcW w:w="2547" w:type="dxa"/>
          </w:tcPr>
          <w:p w14:paraId="78D9E32D" w14:textId="77777777" w:rsidR="00B571C2" w:rsidRPr="000553B2" w:rsidRDefault="00B571C2" w:rsidP="00F71C5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therapies, median number (IQR)</w:t>
            </w:r>
          </w:p>
        </w:tc>
        <w:tc>
          <w:tcPr>
            <w:tcW w:w="1134" w:type="dxa"/>
          </w:tcPr>
          <w:p w14:paraId="205520C3" w14:textId="2A7F4ED7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59ED2CEF" w14:textId="22B1F6C8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-5.5)</w:t>
            </w:r>
          </w:p>
        </w:tc>
        <w:tc>
          <w:tcPr>
            <w:tcW w:w="1112" w:type="dxa"/>
          </w:tcPr>
          <w:p w14:paraId="5183868C" w14:textId="71004D1E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AE1A2C4" w14:textId="7CD6A4F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-5)</w:t>
            </w:r>
          </w:p>
        </w:tc>
        <w:tc>
          <w:tcPr>
            <w:tcW w:w="990" w:type="dxa"/>
          </w:tcPr>
          <w:p w14:paraId="3D2E2028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62</w:t>
            </w:r>
          </w:p>
        </w:tc>
        <w:tc>
          <w:tcPr>
            <w:tcW w:w="1165" w:type="dxa"/>
          </w:tcPr>
          <w:p w14:paraId="13D633C4" w14:textId="77777777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2D946830" w14:textId="339B6EE3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-4)</w:t>
            </w:r>
          </w:p>
        </w:tc>
        <w:tc>
          <w:tcPr>
            <w:tcW w:w="1235" w:type="dxa"/>
          </w:tcPr>
          <w:p w14:paraId="7DCDA469" w14:textId="6CF9BF06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316DC21F" w14:textId="1B8CA61F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-3)</w:t>
            </w:r>
          </w:p>
        </w:tc>
        <w:tc>
          <w:tcPr>
            <w:tcW w:w="879" w:type="dxa"/>
          </w:tcPr>
          <w:p w14:paraId="5ABCDA14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49</w:t>
            </w:r>
          </w:p>
        </w:tc>
      </w:tr>
      <w:tr w:rsidR="00B571C2" w:rsidRPr="000553B2" w14:paraId="0B1590EC" w14:textId="77777777" w:rsidTr="00FD71F7">
        <w:tc>
          <w:tcPr>
            <w:tcW w:w="2547" w:type="dxa"/>
          </w:tcPr>
          <w:p w14:paraId="1EA3158E" w14:textId="77777777" w:rsidR="00B571C2" w:rsidRPr="000553B2" w:rsidRDefault="00B571C2" w:rsidP="00F71C5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y naïve, n (%)</w:t>
            </w:r>
          </w:p>
        </w:tc>
        <w:tc>
          <w:tcPr>
            <w:tcW w:w="1134" w:type="dxa"/>
          </w:tcPr>
          <w:p w14:paraId="3611FCCB" w14:textId="77777777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717EB529" w14:textId="6B1BC06D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%)</w:t>
            </w:r>
          </w:p>
        </w:tc>
        <w:tc>
          <w:tcPr>
            <w:tcW w:w="1112" w:type="dxa"/>
          </w:tcPr>
          <w:p w14:paraId="7B23B4F5" w14:textId="44222ABD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24F8D82A" w14:textId="54026684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%)</w:t>
            </w:r>
          </w:p>
        </w:tc>
        <w:tc>
          <w:tcPr>
            <w:tcW w:w="990" w:type="dxa"/>
          </w:tcPr>
          <w:p w14:paraId="798976E1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9</w:t>
            </w:r>
          </w:p>
        </w:tc>
        <w:tc>
          <w:tcPr>
            <w:tcW w:w="1165" w:type="dxa"/>
          </w:tcPr>
          <w:p w14:paraId="2BA780BC" w14:textId="6DCE5B51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  <w:p w14:paraId="29A29BB6" w14:textId="5612D5F8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8%)</w:t>
            </w:r>
          </w:p>
        </w:tc>
        <w:tc>
          <w:tcPr>
            <w:tcW w:w="1235" w:type="dxa"/>
          </w:tcPr>
          <w:p w14:paraId="620788AA" w14:textId="20921748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5E3C6643" w14:textId="39CF5548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3%)</w:t>
            </w:r>
          </w:p>
        </w:tc>
        <w:tc>
          <w:tcPr>
            <w:tcW w:w="879" w:type="dxa"/>
          </w:tcPr>
          <w:p w14:paraId="4E2C0DAD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26</w:t>
            </w:r>
          </w:p>
        </w:tc>
      </w:tr>
      <w:tr w:rsidR="00B571C2" w:rsidRPr="000553B2" w14:paraId="21F5E77C" w14:textId="77777777" w:rsidTr="00FD71F7">
        <w:tc>
          <w:tcPr>
            <w:tcW w:w="2547" w:type="dxa"/>
          </w:tcPr>
          <w:p w14:paraId="556576DD" w14:textId="77777777" w:rsidR="00B571C2" w:rsidRPr="000553B2" w:rsidRDefault="00B571C2" w:rsidP="00F71C5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hs from first MS diagnosis to first therapy, median (IQR)</w:t>
            </w:r>
          </w:p>
        </w:tc>
        <w:tc>
          <w:tcPr>
            <w:tcW w:w="1134" w:type="dxa"/>
          </w:tcPr>
          <w:p w14:paraId="172B17DB" w14:textId="1F93EB84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  <w:p w14:paraId="308DE0EA" w14:textId="190CB291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-225)</w:t>
            </w:r>
          </w:p>
        </w:tc>
        <w:tc>
          <w:tcPr>
            <w:tcW w:w="1112" w:type="dxa"/>
          </w:tcPr>
          <w:p w14:paraId="667EA6EE" w14:textId="08BEEFF0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</w:t>
            </w:r>
          </w:p>
          <w:p w14:paraId="4DFA48AC" w14:textId="6B3EE25B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6-280)</w:t>
            </w:r>
          </w:p>
        </w:tc>
        <w:tc>
          <w:tcPr>
            <w:tcW w:w="990" w:type="dxa"/>
          </w:tcPr>
          <w:p w14:paraId="15C2DC42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27</w:t>
            </w:r>
          </w:p>
        </w:tc>
        <w:tc>
          <w:tcPr>
            <w:tcW w:w="1165" w:type="dxa"/>
          </w:tcPr>
          <w:p w14:paraId="071A39F0" w14:textId="20077A85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  <w:p w14:paraId="6F88876C" w14:textId="23D6EBA1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-106)</w:t>
            </w:r>
          </w:p>
        </w:tc>
        <w:tc>
          <w:tcPr>
            <w:tcW w:w="1235" w:type="dxa"/>
          </w:tcPr>
          <w:p w14:paraId="6EF64C42" w14:textId="59F3F9DC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  <w:p w14:paraId="63C023F5" w14:textId="79D880C6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-107)</w:t>
            </w:r>
          </w:p>
        </w:tc>
        <w:tc>
          <w:tcPr>
            <w:tcW w:w="879" w:type="dxa"/>
          </w:tcPr>
          <w:p w14:paraId="5D30533B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74</w:t>
            </w:r>
          </w:p>
        </w:tc>
      </w:tr>
      <w:tr w:rsidR="00B571C2" w:rsidRPr="000553B2" w14:paraId="3423117C" w14:textId="77777777" w:rsidTr="00FD71F7">
        <w:tc>
          <w:tcPr>
            <w:tcW w:w="2547" w:type="dxa"/>
          </w:tcPr>
          <w:p w14:paraId="71BE4CD8" w14:textId="77777777" w:rsidR="00B571C2" w:rsidRPr="000553B2" w:rsidRDefault="00B571C2" w:rsidP="00F71C5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 courses first therapy, median (IQR)</w:t>
            </w:r>
            <w:r w:rsidRPr="000553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</w:tcPr>
          <w:p w14:paraId="51FB5610" w14:textId="7FC559F0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2C9701A4" w14:textId="01D1356D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-4)</w:t>
            </w:r>
          </w:p>
        </w:tc>
        <w:tc>
          <w:tcPr>
            <w:tcW w:w="1112" w:type="dxa"/>
          </w:tcPr>
          <w:p w14:paraId="4901024D" w14:textId="51185767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3826BE21" w14:textId="322177E3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-5)</w:t>
            </w:r>
          </w:p>
        </w:tc>
        <w:tc>
          <w:tcPr>
            <w:tcW w:w="990" w:type="dxa"/>
          </w:tcPr>
          <w:p w14:paraId="4158D1C1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68</w:t>
            </w:r>
          </w:p>
        </w:tc>
        <w:tc>
          <w:tcPr>
            <w:tcW w:w="1165" w:type="dxa"/>
          </w:tcPr>
          <w:p w14:paraId="202104AF" w14:textId="2DDDF724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0773A3D2" w14:textId="46C21EB6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-4)</w:t>
            </w:r>
          </w:p>
        </w:tc>
        <w:tc>
          <w:tcPr>
            <w:tcW w:w="1235" w:type="dxa"/>
          </w:tcPr>
          <w:p w14:paraId="59461318" w14:textId="375EE90F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7A60666F" w14:textId="2DBD7BE0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-4)</w:t>
            </w:r>
          </w:p>
        </w:tc>
        <w:tc>
          <w:tcPr>
            <w:tcW w:w="879" w:type="dxa"/>
          </w:tcPr>
          <w:p w14:paraId="5F46A489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14</w:t>
            </w:r>
          </w:p>
        </w:tc>
      </w:tr>
      <w:tr w:rsidR="00B571C2" w:rsidRPr="000553B2" w14:paraId="657CC853" w14:textId="77777777" w:rsidTr="00FD71F7">
        <w:tc>
          <w:tcPr>
            <w:tcW w:w="2547" w:type="dxa"/>
          </w:tcPr>
          <w:p w14:paraId="4062833C" w14:textId="77777777" w:rsidR="00B571C2" w:rsidRPr="000553B2" w:rsidRDefault="00B571C2" w:rsidP="00F71C5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s between therapies, median (IQR)</w:t>
            </w:r>
          </w:p>
        </w:tc>
        <w:tc>
          <w:tcPr>
            <w:tcW w:w="1134" w:type="dxa"/>
          </w:tcPr>
          <w:p w14:paraId="7B5011BE" w14:textId="4F1FBB24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</w:t>
            </w:r>
          </w:p>
          <w:p w14:paraId="1E516FB0" w14:textId="7436F489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6-261)</w:t>
            </w:r>
          </w:p>
        </w:tc>
        <w:tc>
          <w:tcPr>
            <w:tcW w:w="1112" w:type="dxa"/>
          </w:tcPr>
          <w:p w14:paraId="65217171" w14:textId="0F5B33FD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</w:t>
            </w:r>
          </w:p>
          <w:p w14:paraId="35367314" w14:textId="70576DF0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1-303)</w:t>
            </w:r>
          </w:p>
        </w:tc>
        <w:tc>
          <w:tcPr>
            <w:tcW w:w="990" w:type="dxa"/>
          </w:tcPr>
          <w:p w14:paraId="04E98C54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96</w:t>
            </w:r>
          </w:p>
        </w:tc>
        <w:tc>
          <w:tcPr>
            <w:tcW w:w="1165" w:type="dxa"/>
          </w:tcPr>
          <w:p w14:paraId="4BD1AA49" w14:textId="38E63791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3</w:t>
            </w:r>
          </w:p>
          <w:p w14:paraId="0EB91FA0" w14:textId="4F09F390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50-861)</w:t>
            </w:r>
          </w:p>
        </w:tc>
        <w:tc>
          <w:tcPr>
            <w:tcW w:w="1235" w:type="dxa"/>
          </w:tcPr>
          <w:p w14:paraId="2570995A" w14:textId="72EE9A87" w:rsidR="00FD71F7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3</w:t>
            </w:r>
          </w:p>
          <w:p w14:paraId="6EFEFDEF" w14:textId="457E9D98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83-1124)</w:t>
            </w:r>
          </w:p>
        </w:tc>
        <w:tc>
          <w:tcPr>
            <w:tcW w:w="879" w:type="dxa"/>
          </w:tcPr>
          <w:p w14:paraId="4760BE99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24</w:t>
            </w:r>
          </w:p>
        </w:tc>
      </w:tr>
      <w:tr w:rsidR="00B571C2" w:rsidRPr="000553B2" w14:paraId="14AC4621" w14:textId="77777777" w:rsidTr="00FD71F7">
        <w:tc>
          <w:tcPr>
            <w:tcW w:w="2547" w:type="dxa"/>
          </w:tcPr>
          <w:p w14:paraId="7F542166" w14:textId="77777777" w:rsidR="003845EA" w:rsidRPr="000553B2" w:rsidRDefault="00B571C2" w:rsidP="00F71C5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sons for treatment switch</w:t>
            </w:r>
          </w:p>
          <w:p w14:paraId="3D5A721B" w14:textId="04064365" w:rsidR="00B571C2" w:rsidRPr="000553B2" w:rsidRDefault="00B571C2" w:rsidP="00F71C5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ab/>
              <w:t>Relapse</w:t>
            </w:r>
          </w:p>
          <w:p w14:paraId="51D850FF" w14:textId="77777777" w:rsidR="00B571C2" w:rsidRPr="000553B2" w:rsidRDefault="00B571C2" w:rsidP="00F71C5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>PIRA</w:t>
            </w:r>
          </w:p>
          <w:p w14:paraId="72A822A5" w14:textId="77777777" w:rsidR="00B571C2" w:rsidRPr="000553B2" w:rsidRDefault="00B571C2" w:rsidP="00F71C5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>MRI activity</w:t>
            </w:r>
          </w:p>
          <w:p w14:paraId="3746163E" w14:textId="3FE50225" w:rsidR="00B571C2" w:rsidRPr="000553B2" w:rsidRDefault="00B571C2" w:rsidP="00F71C5A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  <w:r w:rsid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R</w:t>
            </w:r>
          </w:p>
        </w:tc>
        <w:tc>
          <w:tcPr>
            <w:tcW w:w="1134" w:type="dxa"/>
          </w:tcPr>
          <w:p w14:paraId="5D2AD1E0" w14:textId="77777777" w:rsidR="003845EA" w:rsidRPr="000553B2" w:rsidRDefault="003845EA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90B23BC" w14:textId="4EC2657A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8 (50 %)</w:t>
            </w:r>
          </w:p>
          <w:p w14:paraId="4B66B7E4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 %)</w:t>
            </w:r>
          </w:p>
          <w:p w14:paraId="3EA98271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5 %)</w:t>
            </w:r>
          </w:p>
          <w:p w14:paraId="07FDF003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9 %)</w:t>
            </w:r>
          </w:p>
        </w:tc>
        <w:tc>
          <w:tcPr>
            <w:tcW w:w="1112" w:type="dxa"/>
          </w:tcPr>
          <w:p w14:paraId="33ED5717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32E972" w14:textId="4A44A1B4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4 (26.7%)</w:t>
            </w:r>
          </w:p>
          <w:p w14:paraId="433276F5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6.7%)</w:t>
            </w:r>
          </w:p>
          <w:p w14:paraId="020A65DB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6.7%)</w:t>
            </w:r>
          </w:p>
          <w:p w14:paraId="5E016997" w14:textId="3864AC43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40%)</w:t>
            </w:r>
          </w:p>
        </w:tc>
        <w:tc>
          <w:tcPr>
            <w:tcW w:w="990" w:type="dxa"/>
          </w:tcPr>
          <w:p w14:paraId="773CA47D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7F390F" w14:textId="7E115CE9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0.2734</w:t>
            </w:r>
          </w:p>
          <w:p w14:paraId="67BCD2C8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19</w:t>
            </w:r>
          </w:p>
          <w:p w14:paraId="51EF36DF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26</w:t>
            </w:r>
          </w:p>
          <w:p w14:paraId="6118D849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24</w:t>
            </w:r>
          </w:p>
        </w:tc>
        <w:tc>
          <w:tcPr>
            <w:tcW w:w="1165" w:type="dxa"/>
          </w:tcPr>
          <w:p w14:paraId="112E491B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7B74975" w14:textId="06663109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4 (44%)</w:t>
            </w:r>
          </w:p>
          <w:p w14:paraId="0D89CD45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%)</w:t>
            </w:r>
          </w:p>
          <w:p w14:paraId="7A9499A5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41%)</w:t>
            </w:r>
          </w:p>
          <w:p w14:paraId="31D73705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5%)</w:t>
            </w:r>
          </w:p>
        </w:tc>
        <w:tc>
          <w:tcPr>
            <w:tcW w:w="1235" w:type="dxa"/>
          </w:tcPr>
          <w:p w14:paraId="286679D5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E5CB100" w14:textId="0B55D2FF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5 (62.5%)</w:t>
            </w:r>
          </w:p>
          <w:p w14:paraId="44FF37EC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2.5%)</w:t>
            </w:r>
          </w:p>
          <w:p w14:paraId="0E113A5F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2.5%)</w:t>
            </w:r>
          </w:p>
          <w:p w14:paraId="7AF3CDEB" w14:textId="09314C6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2.5%)</w:t>
            </w:r>
          </w:p>
        </w:tc>
        <w:tc>
          <w:tcPr>
            <w:tcW w:w="879" w:type="dxa"/>
          </w:tcPr>
          <w:p w14:paraId="762FA58E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CEF3C16" w14:textId="7A2B600D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0.4420</w:t>
            </w:r>
          </w:p>
          <w:p w14:paraId="20E0E971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00</w:t>
            </w:r>
          </w:p>
          <w:p w14:paraId="6F685888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16</w:t>
            </w:r>
          </w:p>
          <w:p w14:paraId="11195A5C" w14:textId="77777777" w:rsidR="00B571C2" w:rsidRPr="000553B2" w:rsidRDefault="00B571C2" w:rsidP="00F71C5A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5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9</w:t>
            </w:r>
          </w:p>
        </w:tc>
      </w:tr>
    </w:tbl>
    <w:p w14:paraId="3A3AEB5E" w14:textId="77777777" w:rsidR="000553B2" w:rsidRPr="00BD5C70" w:rsidRDefault="000553B2" w:rsidP="00F71C5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BD5C7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ladribin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BD5C70">
        <w:rPr>
          <w:rFonts w:ascii="Times New Roman" w:hAnsi="Times New Roman" w:cs="Times New Roman"/>
          <w:sz w:val="24"/>
          <w:szCs w:val="24"/>
          <w:lang w:val="en-GB"/>
        </w:rPr>
        <w:t xml:space="preserve"> one course = 1 treatment week;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BD5C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D5C70">
        <w:rPr>
          <w:rFonts w:ascii="Times New Roman" w:hAnsi="Times New Roman" w:cs="Times New Roman"/>
          <w:sz w:val="24"/>
          <w:szCs w:val="24"/>
          <w:lang w:val="en-GB"/>
        </w:rPr>
        <w:t>ocrelizuma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BD5C70">
        <w:rPr>
          <w:rFonts w:ascii="Times New Roman" w:hAnsi="Times New Roman" w:cs="Times New Roman"/>
          <w:sz w:val="24"/>
          <w:szCs w:val="24"/>
          <w:lang w:val="en-GB"/>
        </w:rPr>
        <w:t xml:space="preserve"> one course = 600 mg</w:t>
      </w:r>
    </w:p>
    <w:p w14:paraId="785AE1DA" w14:textId="14C40216" w:rsidR="00B571C2" w:rsidRPr="00B571C2" w:rsidRDefault="00B571C2" w:rsidP="00F71C5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571C2">
        <w:rPr>
          <w:rFonts w:ascii="Times New Roman" w:hAnsi="Times New Roman" w:cs="Times New Roman"/>
          <w:sz w:val="24"/>
          <w:szCs w:val="24"/>
          <w:lang w:val="en-GB"/>
        </w:rPr>
        <w:t>EDSS = Expanded Disability Status Scale, IQR = interquartile range; PIRA = progression independent of relapse activity</w:t>
      </w:r>
      <w:r w:rsidR="000553B2">
        <w:rPr>
          <w:rFonts w:ascii="Times New Roman" w:hAnsi="Times New Roman" w:cs="Times New Roman"/>
          <w:sz w:val="24"/>
          <w:szCs w:val="24"/>
          <w:lang w:val="en-GB"/>
        </w:rPr>
        <w:t>; ADR = adverse drug reaction</w:t>
      </w:r>
    </w:p>
    <w:p w14:paraId="140E00C5" w14:textId="77777777" w:rsidR="00B571C2" w:rsidRPr="00B571C2" w:rsidRDefault="00B571C2" w:rsidP="00F71C5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571C2" w:rsidRPr="00B571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1C2"/>
    <w:rsid w:val="000553B2"/>
    <w:rsid w:val="00300ADB"/>
    <w:rsid w:val="003845EA"/>
    <w:rsid w:val="007A2C4E"/>
    <w:rsid w:val="00953FF7"/>
    <w:rsid w:val="00A82D0E"/>
    <w:rsid w:val="00B40C67"/>
    <w:rsid w:val="00B571C2"/>
    <w:rsid w:val="00D04485"/>
    <w:rsid w:val="00F71C5A"/>
    <w:rsid w:val="00FD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E8633"/>
  <w15:chartTrackingRefBased/>
  <w15:docId w15:val="{D91CE717-3472-4489-A275-410063675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571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571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571C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571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571C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571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571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571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571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571C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571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571C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571C2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571C2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571C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571C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571C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571C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571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571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571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571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571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571C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571C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571C2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571C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571C2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571C2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57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266</Characters>
  <Application>Microsoft Office Word</Application>
  <DocSecurity>0</DocSecurity>
  <Lines>10</Lines>
  <Paragraphs>2</Paragraphs>
  <ScaleCrop>false</ScaleCrop>
  <Company>MHH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en, Franz Felix Dr.</dc:creator>
  <cp:keywords/>
  <dc:description/>
  <cp:lastModifiedBy>Felix</cp:lastModifiedBy>
  <cp:revision>8</cp:revision>
  <dcterms:created xsi:type="dcterms:W3CDTF">2025-07-15T09:45:00Z</dcterms:created>
  <dcterms:modified xsi:type="dcterms:W3CDTF">2025-11-28T10:17:00Z</dcterms:modified>
</cp:coreProperties>
</file>